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571"/>
        <w:tblW w:w="15872" w:type="dxa"/>
        <w:tblLayout w:type="fixed"/>
        <w:tblLook w:val="04A0" w:firstRow="1" w:lastRow="0" w:firstColumn="1" w:lastColumn="0" w:noHBand="0" w:noVBand="1"/>
      </w:tblPr>
      <w:tblGrid>
        <w:gridCol w:w="2548"/>
        <w:gridCol w:w="1559"/>
        <w:gridCol w:w="1559"/>
        <w:gridCol w:w="1559"/>
        <w:gridCol w:w="1422"/>
        <w:gridCol w:w="1134"/>
        <w:gridCol w:w="1418"/>
        <w:gridCol w:w="1559"/>
        <w:gridCol w:w="1701"/>
        <w:gridCol w:w="1413"/>
      </w:tblGrid>
      <w:tr w:rsidR="00A154BB" w:rsidRPr="009D0F09" w14:paraId="2AD49F99" w14:textId="77777777" w:rsidTr="00DA0201">
        <w:trPr>
          <w:trHeight w:val="851"/>
        </w:trPr>
        <w:tc>
          <w:tcPr>
            <w:tcW w:w="15872" w:type="dxa"/>
            <w:gridSpan w:val="10"/>
            <w:shd w:val="clear" w:color="auto" w:fill="auto"/>
            <w:vAlign w:val="bottom"/>
          </w:tcPr>
          <w:p w14:paraId="20B71606" w14:textId="77777777" w:rsidR="00A154BB" w:rsidRPr="009D0F09" w:rsidRDefault="00A154BB" w:rsidP="00A154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54BB" w:rsidRPr="009D0F09" w14:paraId="7FE0A75F" w14:textId="77777777" w:rsidTr="00DA0201">
        <w:trPr>
          <w:trHeight w:val="832"/>
        </w:trPr>
        <w:tc>
          <w:tcPr>
            <w:tcW w:w="15872" w:type="dxa"/>
            <w:gridSpan w:val="10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FB8BFF" w14:textId="640BABD0" w:rsidR="00A154BB" w:rsidRPr="009D0F09" w:rsidRDefault="00DA6F0B" w:rsidP="00DA020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upporting Information – Appendix S2</w:t>
            </w:r>
          </w:p>
          <w:p w14:paraId="02368032" w14:textId="77777777" w:rsidR="00A154BB" w:rsidRPr="009D0F09" w:rsidRDefault="00A154BB" w:rsidP="00DA0201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Correlations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B</w:t>
            </w:r>
            <w:r w:rsidRPr="009D0F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etween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M</w:t>
            </w:r>
            <w:r w:rsidRPr="009D0F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ain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S</w:t>
            </w:r>
            <w:r w:rsidRPr="009D0F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 xml:space="preserve">tudy 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V</w:t>
            </w:r>
            <w:r w:rsidRPr="009D0F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ariables</w:t>
            </w:r>
          </w:p>
        </w:tc>
      </w:tr>
      <w:tr w:rsidR="00A154BB" w:rsidRPr="009D0F09" w14:paraId="355B476E" w14:textId="77777777" w:rsidTr="00DA0201">
        <w:trPr>
          <w:trHeight w:val="851"/>
        </w:trPr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881E3F8" w14:textId="77777777" w:rsidR="00A154BB" w:rsidRPr="009D0F09" w:rsidRDefault="00A154BB" w:rsidP="00DA0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13869F" w14:textId="77777777" w:rsidR="00A154BB" w:rsidRPr="009D0F09" w:rsidRDefault="00A154BB" w:rsidP="00DA0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 support for access to social care/servic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206052" w14:textId="77777777" w:rsidR="00A154BB" w:rsidRPr="009D0F09" w:rsidRDefault="00A154BB" w:rsidP="00DA0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 support for immediate stress respons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1C0C79" w14:textId="77777777" w:rsidR="00A154BB" w:rsidRPr="009D0F09" w:rsidRDefault="00A154BB" w:rsidP="00DA0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erage clinician confidence in trauma-informed car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A1739E6" w14:textId="77777777" w:rsidR="00A154BB" w:rsidRPr="009D0F09" w:rsidRDefault="00A154BB" w:rsidP="00DA0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me constraints</w:t>
            </w:r>
            <w:r w:rsidRPr="009D0F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151262" w14:textId="77777777" w:rsidR="00A154BB" w:rsidRPr="009D0F09" w:rsidRDefault="00A154BB" w:rsidP="00DA0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ck of training</w:t>
            </w:r>
            <w:r w:rsidRPr="009D0F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6F0DAB" w14:textId="77777777" w:rsidR="00A154BB" w:rsidRPr="009D0F09" w:rsidRDefault="00A154BB" w:rsidP="00DA0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fusing evidence on what to do</w:t>
            </w:r>
            <w:r w:rsidRPr="009D0F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6C51AF" w14:textId="77777777" w:rsidR="00A154BB" w:rsidRPr="009D0F09" w:rsidRDefault="00A154BB" w:rsidP="00DA0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rry about further upsetting children and families</w:t>
            </w:r>
            <w:r w:rsidRPr="009D0F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866417" w14:textId="77777777" w:rsidR="00A154BB" w:rsidRPr="009D0F09" w:rsidRDefault="00A154BB" w:rsidP="00DA0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ck of a dedicated space to provide psychosocial care</w:t>
            </w:r>
            <w:r w:rsidRPr="009D0F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BAA512" w14:textId="77777777" w:rsidR="00A154BB" w:rsidRPr="009D0F09" w:rsidRDefault="00A154BB" w:rsidP="00DA02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ck of support from supervisors</w:t>
            </w:r>
            <w:r w:rsidRPr="009D0F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A154BB" w:rsidRPr="009D0F09" w14:paraId="6E48BB95" w14:textId="77777777" w:rsidTr="00DA0201">
        <w:trPr>
          <w:trHeight w:val="690"/>
        </w:trPr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D02107" w14:textId="77777777" w:rsidR="00A154BB" w:rsidRPr="009D0F09" w:rsidRDefault="00A154BB" w:rsidP="00DA0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 support for access to social care/servic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108FC9C2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73BE480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4FB9F836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2C74173F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7CAC8760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1D276A0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021D7846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3F9BC5FC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14:paraId="560739FE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54BB" w:rsidRPr="009D0F09" w14:paraId="53746CAD" w14:textId="77777777" w:rsidTr="00DA0201">
        <w:trPr>
          <w:trHeight w:val="690"/>
        </w:trPr>
        <w:tc>
          <w:tcPr>
            <w:tcW w:w="2548" w:type="dxa"/>
            <w:shd w:val="clear" w:color="auto" w:fill="auto"/>
            <w:hideMark/>
          </w:tcPr>
          <w:p w14:paraId="77513C0F" w14:textId="77777777" w:rsidR="00A154BB" w:rsidRPr="009D0F09" w:rsidRDefault="00A154BB" w:rsidP="00DA0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D support for immediate stress responses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027A1240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584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201ACC09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3F12443F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2" w:type="dxa"/>
            <w:shd w:val="clear" w:color="000000" w:fill="FFFFFF"/>
            <w:noWrap/>
            <w:hideMark/>
          </w:tcPr>
          <w:p w14:paraId="3AD10099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F10D401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000000" w:fill="FFFFFF"/>
            <w:noWrap/>
            <w:hideMark/>
          </w:tcPr>
          <w:p w14:paraId="43A2362E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41055A74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56BE285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3" w:type="dxa"/>
            <w:shd w:val="clear" w:color="000000" w:fill="FFFFFF"/>
            <w:noWrap/>
            <w:hideMark/>
          </w:tcPr>
          <w:p w14:paraId="16DDBBA5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54BB" w:rsidRPr="009D0F09" w14:paraId="5AEB0837" w14:textId="77777777" w:rsidTr="00DA0201">
        <w:trPr>
          <w:trHeight w:val="690"/>
        </w:trPr>
        <w:tc>
          <w:tcPr>
            <w:tcW w:w="2548" w:type="dxa"/>
            <w:shd w:val="clear" w:color="auto" w:fill="auto"/>
            <w:hideMark/>
          </w:tcPr>
          <w:p w14:paraId="347A0A7B" w14:textId="77777777" w:rsidR="00A154BB" w:rsidRPr="009D0F09" w:rsidRDefault="00A154BB" w:rsidP="00DA0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verage clinician confidence in trauma-informed care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48F0DE29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5B879DB0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7CB95E1F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22" w:type="dxa"/>
            <w:shd w:val="clear" w:color="000000" w:fill="FFFFFF"/>
            <w:noWrap/>
            <w:hideMark/>
          </w:tcPr>
          <w:p w14:paraId="6E5CCEC2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974E049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000000" w:fill="FFFFFF"/>
            <w:noWrap/>
            <w:hideMark/>
          </w:tcPr>
          <w:p w14:paraId="13CD3B72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436E3FAF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778DEA0C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3" w:type="dxa"/>
            <w:shd w:val="clear" w:color="000000" w:fill="FFFFFF"/>
            <w:noWrap/>
            <w:hideMark/>
          </w:tcPr>
          <w:p w14:paraId="1A58C785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54BB" w:rsidRPr="009D0F09" w14:paraId="464089A8" w14:textId="77777777" w:rsidTr="00DA0201">
        <w:trPr>
          <w:trHeight w:val="690"/>
        </w:trPr>
        <w:tc>
          <w:tcPr>
            <w:tcW w:w="2548" w:type="dxa"/>
            <w:shd w:val="clear" w:color="auto" w:fill="auto"/>
            <w:hideMark/>
          </w:tcPr>
          <w:p w14:paraId="05A70A17" w14:textId="77777777" w:rsidR="00A154BB" w:rsidRPr="009D0F09" w:rsidRDefault="00A154BB" w:rsidP="00DA0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me constraints</w:t>
            </w:r>
            <w:r w:rsidRPr="009D0F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743ABB3E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78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0C2E1DC8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603936A1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25</w:t>
            </w:r>
          </w:p>
        </w:tc>
        <w:tc>
          <w:tcPr>
            <w:tcW w:w="1422" w:type="dxa"/>
            <w:shd w:val="clear" w:color="000000" w:fill="FFFFFF"/>
            <w:noWrap/>
            <w:hideMark/>
          </w:tcPr>
          <w:p w14:paraId="0DF1A871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0AD7A463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8" w:type="dxa"/>
            <w:shd w:val="clear" w:color="000000" w:fill="FFFFFF"/>
            <w:noWrap/>
            <w:hideMark/>
          </w:tcPr>
          <w:p w14:paraId="0DCA1953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1D3A30D7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5C70579C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3" w:type="dxa"/>
            <w:shd w:val="clear" w:color="000000" w:fill="FFFFFF"/>
            <w:noWrap/>
            <w:hideMark/>
          </w:tcPr>
          <w:p w14:paraId="5CDDDBA7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54BB" w:rsidRPr="009D0F09" w14:paraId="568C9304" w14:textId="77777777" w:rsidTr="00DA0201">
        <w:trPr>
          <w:trHeight w:val="690"/>
        </w:trPr>
        <w:tc>
          <w:tcPr>
            <w:tcW w:w="2548" w:type="dxa"/>
            <w:shd w:val="clear" w:color="auto" w:fill="auto"/>
            <w:hideMark/>
          </w:tcPr>
          <w:p w14:paraId="34EDD2C4" w14:textId="77777777" w:rsidR="00A154BB" w:rsidRPr="009D0F09" w:rsidRDefault="00A154BB" w:rsidP="00DA0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ck of training</w:t>
            </w:r>
            <w:r w:rsidRPr="009D0F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22BB6FCA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0BBC4FE8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5252419C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286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422" w:type="dxa"/>
            <w:shd w:val="clear" w:color="000000" w:fill="FFFFFF"/>
            <w:noWrap/>
            <w:hideMark/>
          </w:tcPr>
          <w:p w14:paraId="38ABDEB4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8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348B81D9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14:paraId="67012F3B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337DDCA0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7E85B911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3" w:type="dxa"/>
            <w:shd w:val="clear" w:color="000000" w:fill="FFFFFF"/>
            <w:noWrap/>
            <w:hideMark/>
          </w:tcPr>
          <w:p w14:paraId="6B19C44C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54BB" w:rsidRPr="009D0F09" w14:paraId="094F8952" w14:textId="77777777" w:rsidTr="00DA0201">
        <w:trPr>
          <w:trHeight w:val="690"/>
        </w:trPr>
        <w:tc>
          <w:tcPr>
            <w:tcW w:w="2548" w:type="dxa"/>
            <w:shd w:val="clear" w:color="auto" w:fill="auto"/>
            <w:hideMark/>
          </w:tcPr>
          <w:p w14:paraId="69F0E095" w14:textId="77777777" w:rsidR="00A154BB" w:rsidRPr="009D0F09" w:rsidRDefault="00A154BB" w:rsidP="00DA0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nfusing evidence on what to do</w:t>
            </w:r>
            <w:r w:rsidRPr="009D0F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58E4B60E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5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59290F93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68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1747681A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04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422" w:type="dxa"/>
            <w:shd w:val="clear" w:color="000000" w:fill="FFFFFF"/>
            <w:noWrap/>
            <w:hideMark/>
          </w:tcPr>
          <w:p w14:paraId="29715DED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069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D2D1493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46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14:paraId="457B568B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27B3F82D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3E449C7B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3" w:type="dxa"/>
            <w:shd w:val="clear" w:color="000000" w:fill="FFFFFF"/>
            <w:noWrap/>
            <w:hideMark/>
          </w:tcPr>
          <w:p w14:paraId="6933F51F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54BB" w:rsidRPr="009D0F09" w14:paraId="2F8E4AEA" w14:textId="77777777" w:rsidTr="00DA0201">
        <w:trPr>
          <w:trHeight w:val="690"/>
        </w:trPr>
        <w:tc>
          <w:tcPr>
            <w:tcW w:w="2548" w:type="dxa"/>
            <w:shd w:val="clear" w:color="auto" w:fill="auto"/>
            <w:hideMark/>
          </w:tcPr>
          <w:p w14:paraId="4B53C736" w14:textId="77777777" w:rsidR="00A154BB" w:rsidRPr="009D0F09" w:rsidRDefault="00A154BB" w:rsidP="00DA0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orry about further upsetting children and families</w:t>
            </w:r>
            <w:r w:rsidRPr="009D0F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680E33D6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03E7950D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664DD44F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309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422" w:type="dxa"/>
            <w:shd w:val="clear" w:color="000000" w:fill="FFFFFF"/>
            <w:noWrap/>
            <w:hideMark/>
          </w:tcPr>
          <w:p w14:paraId="52D6CA91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30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1525FDC9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15*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14:paraId="6D85CB14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07*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40CCADE9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07389000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13" w:type="dxa"/>
            <w:shd w:val="clear" w:color="000000" w:fill="FFFFFF"/>
            <w:noWrap/>
            <w:hideMark/>
          </w:tcPr>
          <w:p w14:paraId="1FF90700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54BB" w:rsidRPr="009D0F09" w14:paraId="544EB3D4" w14:textId="77777777" w:rsidTr="00DA0201">
        <w:trPr>
          <w:trHeight w:val="690"/>
        </w:trPr>
        <w:tc>
          <w:tcPr>
            <w:tcW w:w="2548" w:type="dxa"/>
            <w:shd w:val="clear" w:color="auto" w:fill="auto"/>
            <w:hideMark/>
          </w:tcPr>
          <w:p w14:paraId="00DCCA87" w14:textId="77777777" w:rsidR="00A154BB" w:rsidRPr="009D0F09" w:rsidRDefault="00A154BB" w:rsidP="00DA0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Lack of a dedicated space to provide</w:t>
            </w:r>
            <w:r w:rsidRPr="009D0F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psychosocial care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31525684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3ECDC5A5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1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7724190D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53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422" w:type="dxa"/>
            <w:shd w:val="clear" w:color="000000" w:fill="FFFFFF"/>
            <w:noWrap/>
            <w:hideMark/>
          </w:tcPr>
          <w:p w14:paraId="3EE2029B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70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134" w:type="dxa"/>
            <w:shd w:val="clear" w:color="000000" w:fill="FFFFFF"/>
            <w:noWrap/>
            <w:hideMark/>
          </w:tcPr>
          <w:p w14:paraId="7F8AC9F3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32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</w:t>
            </w:r>
          </w:p>
        </w:tc>
        <w:tc>
          <w:tcPr>
            <w:tcW w:w="1418" w:type="dxa"/>
            <w:shd w:val="clear" w:color="000000" w:fill="FFFFFF"/>
            <w:noWrap/>
            <w:hideMark/>
          </w:tcPr>
          <w:p w14:paraId="0A7260B9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75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559" w:type="dxa"/>
            <w:shd w:val="clear" w:color="000000" w:fill="FFFFFF"/>
            <w:noWrap/>
            <w:hideMark/>
          </w:tcPr>
          <w:p w14:paraId="60F54CFB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75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701" w:type="dxa"/>
            <w:shd w:val="clear" w:color="000000" w:fill="FFFFFF"/>
            <w:noWrap/>
            <w:hideMark/>
          </w:tcPr>
          <w:p w14:paraId="3D9726BB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13" w:type="dxa"/>
            <w:shd w:val="clear" w:color="000000" w:fill="FFFFFF"/>
            <w:noWrap/>
            <w:hideMark/>
          </w:tcPr>
          <w:p w14:paraId="6AB59CD6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A154BB" w:rsidRPr="009D0F09" w14:paraId="722AC8E6" w14:textId="77777777" w:rsidTr="00DA0201">
        <w:trPr>
          <w:trHeight w:val="690"/>
        </w:trPr>
        <w:tc>
          <w:tcPr>
            <w:tcW w:w="254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55B00B" w14:textId="77777777" w:rsidR="00A154BB" w:rsidRPr="009D0F09" w:rsidRDefault="00A154BB" w:rsidP="00DA02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ck of support from supervisors</w:t>
            </w:r>
            <w:r w:rsidRPr="009D0F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44F82A4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171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953B5F4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3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B782C88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.046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1C511D8C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95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EE749EA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85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3A0B8FD8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18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89A126E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296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9C1F24E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358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***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20798D34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</w:tr>
      <w:tr w:rsidR="00A154BB" w:rsidRPr="009D0F09" w14:paraId="093730FA" w14:textId="77777777" w:rsidTr="00DA0201">
        <w:trPr>
          <w:trHeight w:val="77"/>
        </w:trPr>
        <w:tc>
          <w:tcPr>
            <w:tcW w:w="15872" w:type="dxa"/>
            <w:gridSpan w:val="10"/>
            <w:tcBorders>
              <w:top w:val="single" w:sz="4" w:space="0" w:color="auto"/>
            </w:tcBorders>
            <w:shd w:val="clear" w:color="auto" w:fill="auto"/>
          </w:tcPr>
          <w:p w14:paraId="6E6A048E" w14:textId="77777777" w:rsidR="00A154BB" w:rsidRPr="009D0F09" w:rsidRDefault="00A154BB" w:rsidP="00DA020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ote.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  <w:r w:rsidRPr="009D0F09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GB"/>
              </w:rPr>
              <w:t>N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= 375. </w:t>
            </w:r>
          </w:p>
          <w:p w14:paraId="743DB617" w14:textId="77777777" w:rsidR="00A154BB" w:rsidRPr="009D0F09" w:rsidRDefault="00A154BB" w:rsidP="00DA020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proofErr w:type="spellStart"/>
            <w:r w:rsidRPr="009D0F0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9D0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rriers</w:t>
            </w:r>
            <w:proofErr w:type="spellEnd"/>
            <w:r w:rsidRPr="009D0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implementing trauma-informed care.</w:t>
            </w:r>
            <w:r w:rsidRPr="009D0F0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</w:t>
            </w:r>
          </w:p>
          <w:p w14:paraId="7E7F8FF4" w14:textId="77777777" w:rsidR="00A154BB" w:rsidRPr="009D0F09" w:rsidRDefault="00A154BB" w:rsidP="00DA020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D0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  <w:r w:rsidRPr="009D0F0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9D0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≤ .001. **</w:t>
            </w:r>
            <w:r w:rsidRPr="009D0F0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9D0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1. *</w:t>
            </w:r>
            <w:r w:rsidRPr="009D0F0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9D0F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.05.</w:t>
            </w:r>
          </w:p>
          <w:p w14:paraId="7EC290BA" w14:textId="77777777" w:rsidR="00A154BB" w:rsidRPr="009D0F09" w:rsidRDefault="00A154BB" w:rsidP="00DA02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1E821730" w14:textId="77777777" w:rsidR="00BB33EC" w:rsidRDefault="00BB33EC"/>
    <w:sectPr w:rsidR="00BB33EC" w:rsidSect="00A154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095"/>
    <w:rsid w:val="00441095"/>
    <w:rsid w:val="00A154BB"/>
    <w:rsid w:val="00BB33EC"/>
    <w:rsid w:val="00DA6F0B"/>
    <w:rsid w:val="00DA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F02832"/>
  <w15:chartTrackingRefBased/>
  <w15:docId w15:val="{F8240DA3-6429-499C-B803-E30724ABC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1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</dc:creator>
  <cp:keywords/>
  <dc:description/>
  <cp:lastModifiedBy>Louie Sandys</cp:lastModifiedBy>
  <cp:revision>2</cp:revision>
  <dcterms:created xsi:type="dcterms:W3CDTF">2022-07-12T08:46:00Z</dcterms:created>
  <dcterms:modified xsi:type="dcterms:W3CDTF">2022-07-12T08:46:00Z</dcterms:modified>
</cp:coreProperties>
</file>